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8BD017" w14:textId="77777777" w:rsidR="001E3670" w:rsidRPr="009528C3" w:rsidRDefault="001E3670" w:rsidP="001E3670">
      <w:pPr>
        <w:widowControl/>
        <w:wordWrap/>
        <w:autoSpaceDE/>
        <w:autoSpaceDN/>
        <w:rPr>
          <w:rFonts w:ascii="Arial Unicode MS" w:eastAsia="Arial Unicode MS" w:hAnsi="Arial Unicode MS" w:cs="Arial Unicode MS"/>
          <w:sz w:val="32"/>
          <w:szCs w:val="30"/>
        </w:rPr>
      </w:pPr>
      <w:r w:rsidRPr="009528C3">
        <w:rPr>
          <w:rFonts w:ascii="Arial Unicode MS" w:eastAsia="Arial Unicode MS" w:hAnsi="Arial Unicode MS" w:cs="Arial Unicode MS"/>
          <w:sz w:val="32"/>
          <w:szCs w:val="30"/>
        </w:rPr>
        <w:t>Supplementary Material 1</w:t>
      </w:r>
      <w:r w:rsidR="00CE25A5" w:rsidRPr="009528C3">
        <w:rPr>
          <w:rFonts w:ascii="Arial Unicode MS" w:eastAsia="Arial Unicode MS" w:hAnsi="Arial Unicode MS" w:cs="Arial Unicode MS"/>
          <w:sz w:val="32"/>
          <w:szCs w:val="30"/>
        </w:rPr>
        <w:t>.</w:t>
      </w:r>
      <w:r w:rsidR="00365E55" w:rsidRPr="009528C3">
        <w:rPr>
          <w:rFonts w:ascii="Arial Unicode MS" w:eastAsia="Arial Unicode MS" w:hAnsi="Arial Unicode MS" w:cs="Arial Unicode MS"/>
          <w:sz w:val="32"/>
          <w:szCs w:val="30"/>
        </w:rPr>
        <w:t xml:space="preserve"> </w:t>
      </w:r>
      <w:r w:rsidR="00E11285">
        <w:rPr>
          <w:rFonts w:ascii="Arial Unicode MS" w:eastAsia="Arial Unicode MS" w:hAnsi="Arial Unicode MS" w:cs="Arial Unicode MS"/>
          <w:sz w:val="32"/>
          <w:szCs w:val="30"/>
        </w:rPr>
        <w:t>Diagnosis of HPV-related disease</w:t>
      </w:r>
      <w:r w:rsidR="00ED07EA">
        <w:rPr>
          <w:rFonts w:ascii="Arial Unicode MS" w:eastAsia="Arial Unicode MS" w:hAnsi="Arial Unicode MS" w:cs="Arial Unicode MS"/>
          <w:sz w:val="32"/>
          <w:szCs w:val="30"/>
        </w:rPr>
        <w:t xml:space="preserve"> within 5 years prior to the start of the follow-up period</w:t>
      </w:r>
    </w:p>
    <w:p w14:paraId="14BAE796" w14:textId="77777777" w:rsidR="001E3670" w:rsidRDefault="000417BD" w:rsidP="00F73A55">
      <w:pPr>
        <w:widowControl/>
        <w:wordWrap/>
        <w:autoSpaceDE/>
        <w:autoSpaceDN/>
      </w:pPr>
      <w:r>
        <w:pict w14:anchorId="293B555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2.5pt;height:302pt">
            <v:imagedata r:id="rId6" o:title="A_epih_20230625_5_11_43152" croptop="16114f" cropleft="-174f"/>
          </v:shape>
        </w:pict>
      </w:r>
    </w:p>
    <w:p w14:paraId="6153282D" w14:textId="77777777" w:rsidR="00EA039B" w:rsidRDefault="00EA039B" w:rsidP="00F73A55">
      <w:pPr>
        <w:widowControl/>
        <w:wordWrap/>
        <w:autoSpaceDE/>
        <w:autoSpaceDN/>
      </w:pPr>
    </w:p>
    <w:p w14:paraId="4E393983" w14:textId="77777777" w:rsidR="0085666B" w:rsidRDefault="0085666B"/>
    <w:p w14:paraId="04603767" w14:textId="77777777" w:rsidR="0085666B" w:rsidRDefault="0085666B"/>
    <w:p w14:paraId="7A3A119A" w14:textId="77777777" w:rsidR="0085666B" w:rsidRDefault="0085666B"/>
    <w:p w14:paraId="20C24113" w14:textId="77777777" w:rsidR="0085666B" w:rsidRDefault="0085666B"/>
    <w:p w14:paraId="574740C1" w14:textId="77777777" w:rsidR="0085666B" w:rsidRDefault="0085666B"/>
    <w:p w14:paraId="638C178F" w14:textId="77777777" w:rsidR="0085666B" w:rsidRDefault="0085666B"/>
    <w:p w14:paraId="1070B4ED" w14:textId="77777777" w:rsidR="0085666B" w:rsidRDefault="0085666B"/>
    <w:p w14:paraId="2FA6B35A" w14:textId="77777777" w:rsidR="00F73A55" w:rsidRDefault="00F73A55"/>
    <w:sectPr w:rsidR="00F73A5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DE2872" w14:textId="77777777" w:rsidR="007C3F1C" w:rsidRDefault="007C3F1C" w:rsidP="000417BD">
      <w:pPr>
        <w:spacing w:after="0" w:line="240" w:lineRule="auto"/>
      </w:pPr>
      <w:r>
        <w:separator/>
      </w:r>
    </w:p>
  </w:endnote>
  <w:endnote w:type="continuationSeparator" w:id="0">
    <w:p w14:paraId="7CFC489E" w14:textId="77777777" w:rsidR="007C3F1C" w:rsidRDefault="007C3F1C" w:rsidP="000417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6EAFF5" w14:textId="77777777" w:rsidR="007C3F1C" w:rsidRDefault="007C3F1C" w:rsidP="000417BD">
      <w:pPr>
        <w:spacing w:after="0" w:line="240" w:lineRule="auto"/>
      </w:pPr>
      <w:r>
        <w:separator/>
      </w:r>
    </w:p>
  </w:footnote>
  <w:footnote w:type="continuationSeparator" w:id="0">
    <w:p w14:paraId="489F6DFA" w14:textId="77777777" w:rsidR="007C3F1C" w:rsidRDefault="007C3F1C" w:rsidP="000417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3A55"/>
    <w:rsid w:val="000417BD"/>
    <w:rsid w:val="001E3670"/>
    <w:rsid w:val="00365E55"/>
    <w:rsid w:val="007C3F1C"/>
    <w:rsid w:val="0085666B"/>
    <w:rsid w:val="009528C3"/>
    <w:rsid w:val="00C8622E"/>
    <w:rsid w:val="00CE25A5"/>
    <w:rsid w:val="00E11285"/>
    <w:rsid w:val="00EA039B"/>
    <w:rsid w:val="00ED07EA"/>
    <w:rsid w:val="00F73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C8392A"/>
  <w15:chartTrackingRefBased/>
  <w15:docId w15:val="{71FC8259-0292-4CC2-AF4B-43FA14B4D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17B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417BD"/>
  </w:style>
  <w:style w:type="paragraph" w:styleId="a4">
    <w:name w:val="footer"/>
    <w:basedOn w:val="a"/>
    <w:link w:val="Char0"/>
    <w:uiPriority w:val="99"/>
    <w:unhideWhenUsed/>
    <w:rsid w:val="000417B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417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재영</dc:creator>
  <cp:keywords/>
  <dc:description/>
  <cp:lastModifiedBy>이제인</cp:lastModifiedBy>
  <cp:revision>2</cp:revision>
  <dcterms:created xsi:type="dcterms:W3CDTF">2024-07-31T01:46:00Z</dcterms:created>
  <dcterms:modified xsi:type="dcterms:W3CDTF">2024-07-31T01:46:00Z</dcterms:modified>
</cp:coreProperties>
</file>